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D1BF6" w14:textId="77777777" w:rsidR="00BB2905" w:rsidRPr="00322447" w:rsidRDefault="00BB2905" w:rsidP="00BB2905">
      <w:pPr>
        <w:pStyle w:val="Heading1"/>
      </w:pPr>
      <w:r w:rsidRPr="00322447">
        <w:t>Supplementary Table 1. Absolute Levels of Urinary Podocyte Markers</w:t>
      </w:r>
    </w:p>
    <w:p w14:paraId="484651AE" w14:textId="77777777" w:rsidR="00BB2905" w:rsidRPr="00322447" w:rsidRDefault="00BB2905" w:rsidP="00BB2905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15"/>
        <w:gridCol w:w="3073"/>
        <w:gridCol w:w="3073"/>
        <w:gridCol w:w="1864"/>
      </w:tblGrid>
      <w:tr w:rsidR="00BB2905" w:rsidRPr="00322447" w14:paraId="7E35EAA7" w14:textId="77777777" w:rsidTr="00601E7E">
        <w:tc>
          <w:tcPr>
            <w:tcW w:w="4315" w:type="dxa"/>
          </w:tcPr>
          <w:p w14:paraId="4CB86B95" w14:textId="77777777" w:rsidR="00BB2905" w:rsidRPr="00322447" w:rsidRDefault="00BB2905" w:rsidP="00601E7E">
            <w:pPr>
              <w:ind w:left="90"/>
              <w:rPr>
                <w:rFonts w:cs="Times New Roman"/>
                <w:color w:val="000000" w:themeColor="text1"/>
                <w:szCs w:val="22"/>
              </w:rPr>
            </w:pPr>
          </w:p>
        </w:tc>
        <w:tc>
          <w:tcPr>
            <w:tcW w:w="3073" w:type="dxa"/>
          </w:tcPr>
          <w:p w14:paraId="5A041822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DKD</w:t>
            </w:r>
          </w:p>
        </w:tc>
        <w:tc>
          <w:tcPr>
            <w:tcW w:w="3073" w:type="dxa"/>
          </w:tcPr>
          <w:p w14:paraId="6A1EA47E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HTN</w:t>
            </w:r>
          </w:p>
        </w:tc>
        <w:tc>
          <w:tcPr>
            <w:tcW w:w="1864" w:type="dxa"/>
          </w:tcPr>
          <w:p w14:paraId="3499754D" w14:textId="77777777" w:rsidR="00BB2905" w:rsidRPr="00322447" w:rsidRDefault="00BB2905" w:rsidP="00601E7E">
            <w:pPr>
              <w:ind w:left="151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P value</w:t>
            </w:r>
          </w:p>
        </w:tc>
      </w:tr>
      <w:tr w:rsidR="00BB2905" w:rsidRPr="00322447" w14:paraId="1C18562A" w14:textId="77777777" w:rsidTr="00601E7E">
        <w:tc>
          <w:tcPr>
            <w:tcW w:w="4315" w:type="dxa"/>
          </w:tcPr>
          <w:p w14:paraId="75780725" w14:textId="77777777" w:rsidR="00BB2905" w:rsidRPr="00322447" w:rsidRDefault="00BB2905" w:rsidP="00601E7E">
            <w:pPr>
              <w:ind w:left="90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nephrin mRNA level (</w:t>
            </w:r>
            <w:r w:rsidRPr="00322447">
              <w:rPr>
                <w:rFonts w:cs="Times New Roman" w:hint="eastAsia"/>
                <w:color w:val="000000" w:themeColor="text1"/>
                <w:szCs w:val="22"/>
              </w:rPr>
              <w:t>copy/mmol-Cr</w:t>
            </w:r>
            <w:r w:rsidRPr="00322447">
              <w:rPr>
                <w:rFonts w:cs="Times New Roman"/>
                <w:color w:val="000000" w:themeColor="text1"/>
                <w:szCs w:val="22"/>
              </w:rPr>
              <w:t xml:space="preserve"> )</w:t>
            </w:r>
          </w:p>
        </w:tc>
        <w:tc>
          <w:tcPr>
            <w:tcW w:w="3073" w:type="dxa"/>
          </w:tcPr>
          <w:p w14:paraId="18B707A9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 w:hint="eastAsia"/>
                <w:color w:val="000000" w:themeColor="text1"/>
                <w:szCs w:val="22"/>
              </w:rPr>
              <w:t>7.38 (3.87-13.94)</w:t>
            </w:r>
          </w:p>
        </w:tc>
        <w:tc>
          <w:tcPr>
            <w:tcW w:w="3073" w:type="dxa"/>
          </w:tcPr>
          <w:p w14:paraId="40ADA38E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 w:hint="eastAsia"/>
                <w:color w:val="000000" w:themeColor="text1"/>
                <w:szCs w:val="22"/>
              </w:rPr>
              <w:t>5.50 (2.95-9.27)</w:t>
            </w:r>
          </w:p>
        </w:tc>
        <w:tc>
          <w:tcPr>
            <w:tcW w:w="1864" w:type="dxa"/>
          </w:tcPr>
          <w:p w14:paraId="60684B29" w14:textId="77777777" w:rsidR="00BB2905" w:rsidRPr="00322447" w:rsidRDefault="00BB2905" w:rsidP="00601E7E">
            <w:pPr>
              <w:ind w:left="151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p = 0.</w:t>
            </w:r>
            <w:r w:rsidRPr="00322447">
              <w:rPr>
                <w:rFonts w:cs="Times New Roman" w:hint="eastAsia"/>
                <w:color w:val="000000" w:themeColor="text1"/>
                <w:szCs w:val="22"/>
              </w:rPr>
              <w:t>182</w:t>
            </w:r>
          </w:p>
        </w:tc>
      </w:tr>
      <w:tr w:rsidR="00BB2905" w:rsidRPr="00322447" w14:paraId="7F6DA94F" w14:textId="77777777" w:rsidTr="00601E7E">
        <w:tc>
          <w:tcPr>
            <w:tcW w:w="4315" w:type="dxa"/>
          </w:tcPr>
          <w:p w14:paraId="6CAE3CCE" w14:textId="77777777" w:rsidR="00BB2905" w:rsidRPr="00322447" w:rsidRDefault="00BB2905" w:rsidP="00601E7E">
            <w:pPr>
              <w:ind w:left="90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podocin mRNA level (copy/mmol-Cr)</w:t>
            </w:r>
          </w:p>
        </w:tc>
        <w:tc>
          <w:tcPr>
            <w:tcW w:w="3073" w:type="dxa"/>
          </w:tcPr>
          <w:p w14:paraId="735FA9D6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 w:hint="eastAsia"/>
                <w:color w:val="000000" w:themeColor="text1"/>
                <w:szCs w:val="22"/>
              </w:rPr>
              <w:t>911.48 (225.80-3131.43)</w:t>
            </w:r>
          </w:p>
        </w:tc>
        <w:tc>
          <w:tcPr>
            <w:tcW w:w="3073" w:type="dxa"/>
          </w:tcPr>
          <w:p w14:paraId="38037273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 w:hint="eastAsia"/>
                <w:color w:val="000000" w:themeColor="text1"/>
                <w:szCs w:val="22"/>
              </w:rPr>
              <w:t>110.17 (51.97-339.94)</w:t>
            </w:r>
          </w:p>
        </w:tc>
        <w:tc>
          <w:tcPr>
            <w:tcW w:w="1864" w:type="dxa"/>
          </w:tcPr>
          <w:p w14:paraId="774A7B6B" w14:textId="77777777" w:rsidR="00BB2905" w:rsidRPr="00322447" w:rsidRDefault="00BB2905" w:rsidP="00601E7E">
            <w:pPr>
              <w:ind w:left="151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p = 0.</w:t>
            </w:r>
            <w:r w:rsidRPr="00322447">
              <w:rPr>
                <w:rFonts w:cs="Times New Roman" w:hint="eastAsia"/>
                <w:color w:val="000000" w:themeColor="text1"/>
                <w:szCs w:val="22"/>
              </w:rPr>
              <w:t>019</w:t>
            </w:r>
          </w:p>
        </w:tc>
      </w:tr>
      <w:tr w:rsidR="00BB2905" w:rsidRPr="00322447" w14:paraId="32E3D50B" w14:textId="77777777" w:rsidTr="00601E7E">
        <w:tc>
          <w:tcPr>
            <w:tcW w:w="4315" w:type="dxa"/>
          </w:tcPr>
          <w:p w14:paraId="2D053C34" w14:textId="77777777" w:rsidR="00BB2905" w:rsidRPr="00322447" w:rsidRDefault="00BB2905" w:rsidP="00601E7E">
            <w:pPr>
              <w:ind w:left="90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AQP2 mRNA level (</w:t>
            </w:r>
            <w:r w:rsidRPr="00322447">
              <w:rPr>
                <w:rFonts w:cs="Times New Roman" w:hint="eastAsia"/>
                <w:color w:val="000000" w:themeColor="text1"/>
                <w:szCs w:val="22"/>
              </w:rPr>
              <w:t>copy/mmol-Cr</w:t>
            </w:r>
            <w:r w:rsidRPr="00322447">
              <w:rPr>
                <w:rFonts w:cs="Times New Roman"/>
                <w:color w:val="000000" w:themeColor="text1"/>
                <w:szCs w:val="22"/>
              </w:rPr>
              <w:t>)</w:t>
            </w:r>
          </w:p>
        </w:tc>
        <w:tc>
          <w:tcPr>
            <w:tcW w:w="3073" w:type="dxa"/>
          </w:tcPr>
          <w:p w14:paraId="3CE35E26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 w:hint="eastAsia"/>
                <w:color w:val="000000" w:themeColor="text1"/>
                <w:szCs w:val="22"/>
              </w:rPr>
              <w:t>620.15 (165.22-2296.67)</w:t>
            </w:r>
          </w:p>
        </w:tc>
        <w:tc>
          <w:tcPr>
            <w:tcW w:w="3073" w:type="dxa"/>
          </w:tcPr>
          <w:p w14:paraId="799FA7AD" w14:textId="77777777" w:rsidR="00BB2905" w:rsidRPr="00322447" w:rsidRDefault="00BB2905" w:rsidP="00BB2905">
            <w:pPr>
              <w:jc w:val="center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 w:hint="eastAsia"/>
                <w:color w:val="000000" w:themeColor="text1"/>
                <w:szCs w:val="22"/>
              </w:rPr>
              <w:t>445.25 (1142.89-445.25)</w:t>
            </w:r>
          </w:p>
        </w:tc>
        <w:tc>
          <w:tcPr>
            <w:tcW w:w="1864" w:type="dxa"/>
          </w:tcPr>
          <w:p w14:paraId="7CF089CF" w14:textId="77777777" w:rsidR="00BB2905" w:rsidRPr="00322447" w:rsidRDefault="00BB2905" w:rsidP="00601E7E">
            <w:pPr>
              <w:ind w:left="151"/>
              <w:rPr>
                <w:rFonts w:cs="Times New Roman"/>
                <w:color w:val="000000" w:themeColor="text1"/>
                <w:szCs w:val="22"/>
              </w:rPr>
            </w:pPr>
            <w:r w:rsidRPr="00322447">
              <w:rPr>
                <w:rFonts w:cs="Times New Roman"/>
                <w:color w:val="000000" w:themeColor="text1"/>
                <w:szCs w:val="22"/>
              </w:rPr>
              <w:t>p = 0.</w:t>
            </w:r>
            <w:r w:rsidRPr="00322447">
              <w:rPr>
                <w:rFonts w:cs="Times New Roman" w:hint="eastAsia"/>
                <w:color w:val="000000" w:themeColor="text1"/>
                <w:szCs w:val="22"/>
              </w:rPr>
              <w:t>264</w:t>
            </w:r>
          </w:p>
        </w:tc>
      </w:tr>
    </w:tbl>
    <w:p w14:paraId="6970D0CC" w14:textId="77777777" w:rsidR="00601E7E" w:rsidRPr="00322447" w:rsidRDefault="00601E7E" w:rsidP="00601E7E">
      <w:pPr>
        <w:rPr>
          <w:rFonts w:cs="Times New Roman"/>
          <w:szCs w:val="22"/>
        </w:rPr>
      </w:pPr>
      <w:r w:rsidRPr="00322447">
        <w:rPr>
          <w:rFonts w:cs="Times New Roman"/>
          <w:szCs w:val="22"/>
        </w:rPr>
        <w:t>AQP2, aquaporin-2; DKD, diabetic kidney disease; HTN, hypertensive nephrosclerosis</w:t>
      </w:r>
      <w:r w:rsidRPr="00322447">
        <w:rPr>
          <w:rFonts w:cs="Times New Roman" w:hint="eastAsia"/>
          <w:szCs w:val="22"/>
        </w:rPr>
        <w:t>.</w:t>
      </w:r>
    </w:p>
    <w:p w14:paraId="28071F17" w14:textId="77777777" w:rsidR="00601E7E" w:rsidRPr="00640494" w:rsidRDefault="00601E7E" w:rsidP="00601E7E">
      <w:pPr>
        <w:rPr>
          <w:rFonts w:cs="Times New Roman"/>
          <w:color w:val="FF0000"/>
          <w:szCs w:val="22"/>
        </w:rPr>
      </w:pPr>
      <w:r w:rsidRPr="00322447">
        <w:rPr>
          <w:rFonts w:cs="Times New Roman"/>
          <w:szCs w:val="22"/>
        </w:rPr>
        <w:t xml:space="preserve">Data are presented as </w:t>
      </w:r>
      <w:r w:rsidRPr="00322447">
        <w:rPr>
          <w:rFonts w:cs="Times New Roman" w:hint="eastAsia"/>
          <w:szCs w:val="22"/>
        </w:rPr>
        <w:t xml:space="preserve">median </w:t>
      </w:r>
      <w:r w:rsidRPr="00322447">
        <w:rPr>
          <w:rFonts w:cs="Times New Roman"/>
          <w:szCs w:val="22"/>
        </w:rPr>
        <w:t>(inter-quartile range)</w:t>
      </w:r>
      <w:r w:rsidRPr="00322447">
        <w:rPr>
          <w:rFonts w:cs="Times New Roman" w:hint="eastAsia"/>
          <w:szCs w:val="22"/>
        </w:rPr>
        <w:t xml:space="preserve"> </w:t>
      </w:r>
      <w:r w:rsidRPr="00322447">
        <w:rPr>
          <w:rFonts w:cs="Times New Roman"/>
          <w:szCs w:val="22"/>
        </w:rPr>
        <w:t xml:space="preserve">, and compared by </w:t>
      </w:r>
      <w:r w:rsidRPr="00322447">
        <w:rPr>
          <w:rFonts w:cs="Times New Roman" w:hint="eastAsia"/>
          <w:szCs w:val="22"/>
        </w:rPr>
        <w:t>Mann-Whitney U test</w:t>
      </w:r>
      <w:r w:rsidRPr="00322447">
        <w:rPr>
          <w:rFonts w:cs="Times New Roman"/>
          <w:szCs w:val="22"/>
        </w:rPr>
        <w:t>.</w:t>
      </w:r>
      <w:r w:rsidRPr="00640494">
        <w:rPr>
          <w:rFonts w:cs="Times New Roman"/>
          <w:szCs w:val="22"/>
        </w:rPr>
        <w:t xml:space="preserve"> </w:t>
      </w:r>
    </w:p>
    <w:p w14:paraId="34408E4C" w14:textId="77777777" w:rsidR="00BB2905" w:rsidRDefault="00BB2905" w:rsidP="00857691"/>
    <w:p w14:paraId="2B9FC464" w14:textId="77777777" w:rsidR="00A56330" w:rsidRDefault="00A56330"/>
    <w:p w14:paraId="2B3DEE72" w14:textId="77777777" w:rsidR="00A56330" w:rsidRDefault="00A56330"/>
    <w:sectPr w:rsidR="00A56330" w:rsidSect="00BB2905">
      <w:pgSz w:w="16838" w:h="11906" w:orient="landscape"/>
      <w:pgMar w:top="1800" w:right="1440" w:bottom="1800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C2C05" w14:textId="77777777" w:rsidR="00150938" w:rsidRDefault="00150938">
      <w:pPr>
        <w:spacing w:line="240" w:lineRule="auto"/>
      </w:pPr>
      <w:r>
        <w:separator/>
      </w:r>
    </w:p>
  </w:endnote>
  <w:endnote w:type="continuationSeparator" w:id="0">
    <w:p w14:paraId="288C8CC1" w14:textId="77777777" w:rsidR="00150938" w:rsidRDefault="001509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D12A56" w14:textId="77777777" w:rsidR="00150938" w:rsidRDefault="00150938">
      <w:r>
        <w:separator/>
      </w:r>
    </w:p>
  </w:footnote>
  <w:footnote w:type="continuationSeparator" w:id="0">
    <w:p w14:paraId="1131BD98" w14:textId="77777777" w:rsidR="00150938" w:rsidRDefault="001509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058D7"/>
    <w:multiLevelType w:val="hybridMultilevel"/>
    <w:tmpl w:val="0262BDE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CF10368"/>
    <w:multiLevelType w:val="multilevel"/>
    <w:tmpl w:val="7CF1036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420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QxNDM3Mzk4OWIzZDE3ZWUwZjAyNDI4MDI3NmNmMzkifQ=="/>
  </w:docVars>
  <w:rsids>
    <w:rsidRoot w:val="7398066D"/>
    <w:rsid w:val="000472F8"/>
    <w:rsid w:val="000B7051"/>
    <w:rsid w:val="000C60AC"/>
    <w:rsid w:val="000F26DE"/>
    <w:rsid w:val="0011218A"/>
    <w:rsid w:val="00120B29"/>
    <w:rsid w:val="00140164"/>
    <w:rsid w:val="0014580E"/>
    <w:rsid w:val="00150938"/>
    <w:rsid w:val="00152AC0"/>
    <w:rsid w:val="00164D3A"/>
    <w:rsid w:val="00173396"/>
    <w:rsid w:val="002010D9"/>
    <w:rsid w:val="00223CD8"/>
    <w:rsid w:val="00241BAD"/>
    <w:rsid w:val="00244CA3"/>
    <w:rsid w:val="002E6FAF"/>
    <w:rsid w:val="00322447"/>
    <w:rsid w:val="00403F1E"/>
    <w:rsid w:val="004076B9"/>
    <w:rsid w:val="00430341"/>
    <w:rsid w:val="00432C3A"/>
    <w:rsid w:val="004762A7"/>
    <w:rsid w:val="0049745B"/>
    <w:rsid w:val="004B4D5D"/>
    <w:rsid w:val="0056693C"/>
    <w:rsid w:val="00584548"/>
    <w:rsid w:val="005A1CA5"/>
    <w:rsid w:val="005A3AB3"/>
    <w:rsid w:val="005B2492"/>
    <w:rsid w:val="005C0634"/>
    <w:rsid w:val="005E5E67"/>
    <w:rsid w:val="006003D9"/>
    <w:rsid w:val="00601E7E"/>
    <w:rsid w:val="00617EE3"/>
    <w:rsid w:val="00640494"/>
    <w:rsid w:val="00640963"/>
    <w:rsid w:val="00646C9E"/>
    <w:rsid w:val="00657CE5"/>
    <w:rsid w:val="00672431"/>
    <w:rsid w:val="00680A7C"/>
    <w:rsid w:val="006C13C0"/>
    <w:rsid w:val="006C1AF5"/>
    <w:rsid w:val="006D1314"/>
    <w:rsid w:val="006E4968"/>
    <w:rsid w:val="006F6CFA"/>
    <w:rsid w:val="00763438"/>
    <w:rsid w:val="00765D4C"/>
    <w:rsid w:val="007A54F6"/>
    <w:rsid w:val="007C415A"/>
    <w:rsid w:val="007C5B0B"/>
    <w:rsid w:val="007E56F6"/>
    <w:rsid w:val="008029D1"/>
    <w:rsid w:val="00825296"/>
    <w:rsid w:val="00853477"/>
    <w:rsid w:val="00857691"/>
    <w:rsid w:val="0086270B"/>
    <w:rsid w:val="00864033"/>
    <w:rsid w:val="00883262"/>
    <w:rsid w:val="008F2C7D"/>
    <w:rsid w:val="008F2DC3"/>
    <w:rsid w:val="00933619"/>
    <w:rsid w:val="00934251"/>
    <w:rsid w:val="009D0EA3"/>
    <w:rsid w:val="009F029C"/>
    <w:rsid w:val="009F53B3"/>
    <w:rsid w:val="00A323C5"/>
    <w:rsid w:val="00A56330"/>
    <w:rsid w:val="00A62472"/>
    <w:rsid w:val="00AD59FE"/>
    <w:rsid w:val="00B33B85"/>
    <w:rsid w:val="00B47A3A"/>
    <w:rsid w:val="00B521C4"/>
    <w:rsid w:val="00B67016"/>
    <w:rsid w:val="00B719D0"/>
    <w:rsid w:val="00BA2733"/>
    <w:rsid w:val="00BB2905"/>
    <w:rsid w:val="00BC7B70"/>
    <w:rsid w:val="00BF3CC1"/>
    <w:rsid w:val="00C556E1"/>
    <w:rsid w:val="00C704F8"/>
    <w:rsid w:val="00CA5A0B"/>
    <w:rsid w:val="00CD73FD"/>
    <w:rsid w:val="00D222AC"/>
    <w:rsid w:val="00D31224"/>
    <w:rsid w:val="00D7553E"/>
    <w:rsid w:val="00D9079C"/>
    <w:rsid w:val="00DA6A07"/>
    <w:rsid w:val="00DC49EE"/>
    <w:rsid w:val="00DC7925"/>
    <w:rsid w:val="00DD1C5A"/>
    <w:rsid w:val="00DD5446"/>
    <w:rsid w:val="00DE3B2F"/>
    <w:rsid w:val="00E12AEC"/>
    <w:rsid w:val="00E31DCF"/>
    <w:rsid w:val="00E46EB1"/>
    <w:rsid w:val="00E81318"/>
    <w:rsid w:val="00EA3858"/>
    <w:rsid w:val="00EC0BA2"/>
    <w:rsid w:val="00ED5384"/>
    <w:rsid w:val="00F0146F"/>
    <w:rsid w:val="00F150D2"/>
    <w:rsid w:val="00F2759F"/>
    <w:rsid w:val="00F37CEC"/>
    <w:rsid w:val="00F80333"/>
    <w:rsid w:val="00F93B22"/>
    <w:rsid w:val="00FA35F0"/>
    <w:rsid w:val="00FA3A4F"/>
    <w:rsid w:val="00FA5B3B"/>
    <w:rsid w:val="00FF4F62"/>
    <w:rsid w:val="00FF7981"/>
    <w:rsid w:val="010B22B0"/>
    <w:rsid w:val="02101336"/>
    <w:rsid w:val="02555ED9"/>
    <w:rsid w:val="03112756"/>
    <w:rsid w:val="036E3840"/>
    <w:rsid w:val="03806A90"/>
    <w:rsid w:val="045A393D"/>
    <w:rsid w:val="055324B2"/>
    <w:rsid w:val="055532C4"/>
    <w:rsid w:val="05595261"/>
    <w:rsid w:val="068D3275"/>
    <w:rsid w:val="07F66E80"/>
    <w:rsid w:val="086817D7"/>
    <w:rsid w:val="09094905"/>
    <w:rsid w:val="0A640018"/>
    <w:rsid w:val="0A9F2E7B"/>
    <w:rsid w:val="0AF0679F"/>
    <w:rsid w:val="0B2A0569"/>
    <w:rsid w:val="0B843CC7"/>
    <w:rsid w:val="0BD7795F"/>
    <w:rsid w:val="0BF71B10"/>
    <w:rsid w:val="0C3D2472"/>
    <w:rsid w:val="0C651FFC"/>
    <w:rsid w:val="0C760F2F"/>
    <w:rsid w:val="0C915D60"/>
    <w:rsid w:val="0CAA6E21"/>
    <w:rsid w:val="0CBD4DA7"/>
    <w:rsid w:val="0CCA7A4B"/>
    <w:rsid w:val="0D173BF3"/>
    <w:rsid w:val="0D497DD8"/>
    <w:rsid w:val="0DC161D1"/>
    <w:rsid w:val="0DD24882"/>
    <w:rsid w:val="0E120E5E"/>
    <w:rsid w:val="0E471EEA"/>
    <w:rsid w:val="0E4A3D4E"/>
    <w:rsid w:val="0E786ECF"/>
    <w:rsid w:val="0EC75EEA"/>
    <w:rsid w:val="0F8E47D8"/>
    <w:rsid w:val="105B51D4"/>
    <w:rsid w:val="10847112"/>
    <w:rsid w:val="10DD09D6"/>
    <w:rsid w:val="117F6ACF"/>
    <w:rsid w:val="121E3919"/>
    <w:rsid w:val="122A6310"/>
    <w:rsid w:val="12376E89"/>
    <w:rsid w:val="125E4936"/>
    <w:rsid w:val="12B85451"/>
    <w:rsid w:val="131D034D"/>
    <w:rsid w:val="137B717A"/>
    <w:rsid w:val="13A740EC"/>
    <w:rsid w:val="13F05A62"/>
    <w:rsid w:val="1499186A"/>
    <w:rsid w:val="15D31197"/>
    <w:rsid w:val="16315EBE"/>
    <w:rsid w:val="16465AF2"/>
    <w:rsid w:val="16C32FBA"/>
    <w:rsid w:val="16F413C5"/>
    <w:rsid w:val="1743234C"/>
    <w:rsid w:val="17A0154D"/>
    <w:rsid w:val="17C215B1"/>
    <w:rsid w:val="188726D8"/>
    <w:rsid w:val="18AF5FAB"/>
    <w:rsid w:val="18DF60A5"/>
    <w:rsid w:val="1A02204B"/>
    <w:rsid w:val="1A4E34E2"/>
    <w:rsid w:val="1A8046CF"/>
    <w:rsid w:val="1BED2887"/>
    <w:rsid w:val="1BF400B9"/>
    <w:rsid w:val="1CE06507"/>
    <w:rsid w:val="1D753A4B"/>
    <w:rsid w:val="1D9B4C90"/>
    <w:rsid w:val="1EEC608F"/>
    <w:rsid w:val="1EF60546"/>
    <w:rsid w:val="1EF77F88"/>
    <w:rsid w:val="1F4E0C8E"/>
    <w:rsid w:val="1F62533A"/>
    <w:rsid w:val="1FCF6E73"/>
    <w:rsid w:val="2007558A"/>
    <w:rsid w:val="20090F45"/>
    <w:rsid w:val="20161601"/>
    <w:rsid w:val="2019034E"/>
    <w:rsid w:val="22794E74"/>
    <w:rsid w:val="24194B61"/>
    <w:rsid w:val="24506867"/>
    <w:rsid w:val="2546353E"/>
    <w:rsid w:val="25C86F90"/>
    <w:rsid w:val="261B5C7D"/>
    <w:rsid w:val="26347635"/>
    <w:rsid w:val="269C19B9"/>
    <w:rsid w:val="26C929ED"/>
    <w:rsid w:val="26F56E1E"/>
    <w:rsid w:val="2700058D"/>
    <w:rsid w:val="287C56BE"/>
    <w:rsid w:val="28E23530"/>
    <w:rsid w:val="290C4C94"/>
    <w:rsid w:val="2A293624"/>
    <w:rsid w:val="2B2076CC"/>
    <w:rsid w:val="2B6622A3"/>
    <w:rsid w:val="2B9E3CBA"/>
    <w:rsid w:val="2BDD638B"/>
    <w:rsid w:val="2C4464F3"/>
    <w:rsid w:val="2DAC2C4E"/>
    <w:rsid w:val="2DAF2092"/>
    <w:rsid w:val="2DB87198"/>
    <w:rsid w:val="2FB67077"/>
    <w:rsid w:val="3085416A"/>
    <w:rsid w:val="30AB56EC"/>
    <w:rsid w:val="312E1520"/>
    <w:rsid w:val="319B587E"/>
    <w:rsid w:val="32F81DE5"/>
    <w:rsid w:val="339B0286"/>
    <w:rsid w:val="33B37D98"/>
    <w:rsid w:val="33DA2958"/>
    <w:rsid w:val="33FB393B"/>
    <w:rsid w:val="34401981"/>
    <w:rsid w:val="344057F2"/>
    <w:rsid w:val="344175DF"/>
    <w:rsid w:val="35F83994"/>
    <w:rsid w:val="36045E79"/>
    <w:rsid w:val="36743AFF"/>
    <w:rsid w:val="36AC6C45"/>
    <w:rsid w:val="36B11402"/>
    <w:rsid w:val="371371C8"/>
    <w:rsid w:val="37184804"/>
    <w:rsid w:val="371A4BFA"/>
    <w:rsid w:val="37F538EE"/>
    <w:rsid w:val="38883C0B"/>
    <w:rsid w:val="38D806EF"/>
    <w:rsid w:val="39766968"/>
    <w:rsid w:val="39C95C8A"/>
    <w:rsid w:val="3A2D77D5"/>
    <w:rsid w:val="3A800406"/>
    <w:rsid w:val="3AC423BF"/>
    <w:rsid w:val="3ADF21C2"/>
    <w:rsid w:val="3B503CE4"/>
    <w:rsid w:val="3BD3519D"/>
    <w:rsid w:val="3DA17B8C"/>
    <w:rsid w:val="3DE53B3C"/>
    <w:rsid w:val="3E5E074C"/>
    <w:rsid w:val="3EAD1E4D"/>
    <w:rsid w:val="3F5D530C"/>
    <w:rsid w:val="3F6F1681"/>
    <w:rsid w:val="401C319F"/>
    <w:rsid w:val="40E36EBD"/>
    <w:rsid w:val="41EE1C90"/>
    <w:rsid w:val="42254279"/>
    <w:rsid w:val="42A77135"/>
    <w:rsid w:val="42DC2BA7"/>
    <w:rsid w:val="42F21C1F"/>
    <w:rsid w:val="430768F8"/>
    <w:rsid w:val="43B12EE4"/>
    <w:rsid w:val="44A91191"/>
    <w:rsid w:val="45525385"/>
    <w:rsid w:val="461E170B"/>
    <w:rsid w:val="4645232A"/>
    <w:rsid w:val="467E645B"/>
    <w:rsid w:val="46BE7579"/>
    <w:rsid w:val="46F661E4"/>
    <w:rsid w:val="46FB0AC5"/>
    <w:rsid w:val="473D0EB8"/>
    <w:rsid w:val="47A83B7A"/>
    <w:rsid w:val="47F210A1"/>
    <w:rsid w:val="48174664"/>
    <w:rsid w:val="481B656B"/>
    <w:rsid w:val="48827E35"/>
    <w:rsid w:val="4923112F"/>
    <w:rsid w:val="495C1051"/>
    <w:rsid w:val="499A61ED"/>
    <w:rsid w:val="499D17D8"/>
    <w:rsid w:val="49BA1CA4"/>
    <w:rsid w:val="49D67648"/>
    <w:rsid w:val="4A166334"/>
    <w:rsid w:val="4A232912"/>
    <w:rsid w:val="4A4F6AC9"/>
    <w:rsid w:val="4A923A76"/>
    <w:rsid w:val="4C117375"/>
    <w:rsid w:val="4C5440D8"/>
    <w:rsid w:val="4C642729"/>
    <w:rsid w:val="4C886EB9"/>
    <w:rsid w:val="4CA60B78"/>
    <w:rsid w:val="4CC660FA"/>
    <w:rsid w:val="4D2E2388"/>
    <w:rsid w:val="4D700A9E"/>
    <w:rsid w:val="4E263853"/>
    <w:rsid w:val="4EA104FD"/>
    <w:rsid w:val="4EA800BB"/>
    <w:rsid w:val="4EF349E2"/>
    <w:rsid w:val="4F0E67C1"/>
    <w:rsid w:val="4F377199"/>
    <w:rsid w:val="4F3819C3"/>
    <w:rsid w:val="50083210"/>
    <w:rsid w:val="50485D02"/>
    <w:rsid w:val="51520341"/>
    <w:rsid w:val="519B7BB1"/>
    <w:rsid w:val="52AC4D77"/>
    <w:rsid w:val="53C602CC"/>
    <w:rsid w:val="540E52C8"/>
    <w:rsid w:val="54144D0B"/>
    <w:rsid w:val="54234CA0"/>
    <w:rsid w:val="542E35D9"/>
    <w:rsid w:val="544761E0"/>
    <w:rsid w:val="548D0188"/>
    <w:rsid w:val="54B91935"/>
    <w:rsid w:val="5507213E"/>
    <w:rsid w:val="55757DDB"/>
    <w:rsid w:val="55C248FD"/>
    <w:rsid w:val="55F464C3"/>
    <w:rsid w:val="56920D3B"/>
    <w:rsid w:val="56B22127"/>
    <w:rsid w:val="58D376CA"/>
    <w:rsid w:val="59CD1026"/>
    <w:rsid w:val="59EA607C"/>
    <w:rsid w:val="59F71524"/>
    <w:rsid w:val="5A144EA7"/>
    <w:rsid w:val="5AC8016B"/>
    <w:rsid w:val="5B9731F0"/>
    <w:rsid w:val="5BF1784B"/>
    <w:rsid w:val="5CC52489"/>
    <w:rsid w:val="5CCC1A69"/>
    <w:rsid w:val="5CF73E90"/>
    <w:rsid w:val="5E0F60B1"/>
    <w:rsid w:val="5E353C23"/>
    <w:rsid w:val="5E8704D4"/>
    <w:rsid w:val="5F904483"/>
    <w:rsid w:val="600A2FD4"/>
    <w:rsid w:val="6022014B"/>
    <w:rsid w:val="605D3104"/>
    <w:rsid w:val="624D71A8"/>
    <w:rsid w:val="62640150"/>
    <w:rsid w:val="630945E4"/>
    <w:rsid w:val="63F976E2"/>
    <w:rsid w:val="657C772F"/>
    <w:rsid w:val="66F31EF3"/>
    <w:rsid w:val="671275F3"/>
    <w:rsid w:val="677669C4"/>
    <w:rsid w:val="67A755AC"/>
    <w:rsid w:val="68320F9A"/>
    <w:rsid w:val="68750A02"/>
    <w:rsid w:val="68B834D5"/>
    <w:rsid w:val="69012A9A"/>
    <w:rsid w:val="692A0243"/>
    <w:rsid w:val="6946188F"/>
    <w:rsid w:val="696276E6"/>
    <w:rsid w:val="6A2A202F"/>
    <w:rsid w:val="6A895812"/>
    <w:rsid w:val="6B517D09"/>
    <w:rsid w:val="6B594E10"/>
    <w:rsid w:val="6C2076DB"/>
    <w:rsid w:val="6CD537FF"/>
    <w:rsid w:val="6CF53A7F"/>
    <w:rsid w:val="6D5515A0"/>
    <w:rsid w:val="6DDC0D75"/>
    <w:rsid w:val="6E82642B"/>
    <w:rsid w:val="6E8C36E2"/>
    <w:rsid w:val="6EBA7973"/>
    <w:rsid w:val="6EDE1D41"/>
    <w:rsid w:val="6FA12C9D"/>
    <w:rsid w:val="6FB40F38"/>
    <w:rsid w:val="6FE16B76"/>
    <w:rsid w:val="70C40F7D"/>
    <w:rsid w:val="71294C7E"/>
    <w:rsid w:val="71404C8A"/>
    <w:rsid w:val="71716B9F"/>
    <w:rsid w:val="71947ED4"/>
    <w:rsid w:val="719552FF"/>
    <w:rsid w:val="71D618CA"/>
    <w:rsid w:val="726454F7"/>
    <w:rsid w:val="731609D0"/>
    <w:rsid w:val="73323BF9"/>
    <w:rsid w:val="738154EC"/>
    <w:rsid w:val="7398066D"/>
    <w:rsid w:val="73CB509F"/>
    <w:rsid w:val="73FF7AB0"/>
    <w:rsid w:val="74D7154E"/>
    <w:rsid w:val="74F22A3F"/>
    <w:rsid w:val="75041785"/>
    <w:rsid w:val="75284600"/>
    <w:rsid w:val="75A9157F"/>
    <w:rsid w:val="75F6612F"/>
    <w:rsid w:val="76F219FF"/>
    <w:rsid w:val="770455DF"/>
    <w:rsid w:val="775A7E43"/>
    <w:rsid w:val="778200FD"/>
    <w:rsid w:val="78000AED"/>
    <w:rsid w:val="781520BE"/>
    <w:rsid w:val="791228CE"/>
    <w:rsid w:val="795D7DA6"/>
    <w:rsid w:val="79CA7366"/>
    <w:rsid w:val="79D879B3"/>
    <w:rsid w:val="79E82257"/>
    <w:rsid w:val="7A713C75"/>
    <w:rsid w:val="7A73495F"/>
    <w:rsid w:val="7B681772"/>
    <w:rsid w:val="7B8F3054"/>
    <w:rsid w:val="7B933835"/>
    <w:rsid w:val="7BB10B26"/>
    <w:rsid w:val="7BCC0807"/>
    <w:rsid w:val="7BF845D6"/>
    <w:rsid w:val="7BFF3E25"/>
    <w:rsid w:val="7C150A6C"/>
    <w:rsid w:val="7C364712"/>
    <w:rsid w:val="7C781299"/>
    <w:rsid w:val="7CA13F21"/>
    <w:rsid w:val="7D38642A"/>
    <w:rsid w:val="7D42443A"/>
    <w:rsid w:val="7DC12ACC"/>
    <w:rsid w:val="7E33504C"/>
    <w:rsid w:val="7E3C3020"/>
    <w:rsid w:val="7EAA17B2"/>
    <w:rsid w:val="7EB1601B"/>
    <w:rsid w:val="7EB51F05"/>
    <w:rsid w:val="7EF836F0"/>
    <w:rsid w:val="7F4825A5"/>
    <w:rsid w:val="7FB4040F"/>
    <w:rsid w:val="7FE23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90A0470"/>
  <w15:docId w15:val="{25712408-4552-4CD2-BAE3-86A5F84EC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84548"/>
    <w:pPr>
      <w:widowControl w:val="0"/>
      <w:spacing w:line="480" w:lineRule="auto"/>
      <w:jc w:val="both"/>
    </w:pPr>
    <w:rPr>
      <w:rFonts w:eastAsiaTheme="minorEastAsia" w:cstheme="minorBidi"/>
      <w:kern w:val="2"/>
      <w:sz w:val="22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outlineLvl w:val="0"/>
    </w:pPr>
    <w:rPr>
      <w:rFonts w:ascii="Cambria" w:eastAsiaTheme="majorEastAsia" w:hAnsi="Cambria" w:cstheme="majorBidi"/>
      <w:b/>
      <w:sz w:val="28"/>
      <w:szCs w:val="32"/>
    </w:rPr>
  </w:style>
  <w:style w:type="paragraph" w:styleId="Heading2">
    <w:name w:val="heading 2"/>
    <w:basedOn w:val="Normal"/>
    <w:next w:val="Normal"/>
    <w:unhideWhenUsed/>
    <w:qFormat/>
    <w:pPr>
      <w:keepNext/>
      <w:keepLines/>
      <w:outlineLvl w:val="1"/>
    </w:pPr>
    <w:rPr>
      <w:rFonts w:ascii="Cambria" w:eastAsiaTheme="majorEastAsia" w:hAnsi="Cambr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link w:val="HeaderChar"/>
    <w:pPr>
      <w:tabs>
        <w:tab w:val="center" w:pos="4680"/>
        <w:tab w:val="right" w:pos="9360"/>
      </w:tabs>
      <w:spacing w:line="240" w:lineRule="auto"/>
    </w:pPr>
  </w:style>
  <w:style w:type="table" w:styleId="TableGrid">
    <w:name w:val="Table Grid"/>
    <w:unhideWhenUsed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uiPriority w:val="99"/>
    <w:qFormat/>
    <w:pPr>
      <w:widowControl w:val="0"/>
      <w:spacing w:line="480" w:lineRule="auto"/>
      <w:ind w:left="720"/>
      <w:contextualSpacing/>
      <w:jc w:val="both"/>
    </w:pPr>
    <w:rPr>
      <w:rFonts w:eastAsiaTheme="minorEastAsia" w:cstheme="minorBidi"/>
      <w:kern w:val="2"/>
      <w:sz w:val="24"/>
      <w:szCs w:val="24"/>
      <w:lang w:eastAsia="zh-CN"/>
    </w:rPr>
  </w:style>
  <w:style w:type="character" w:customStyle="1" w:styleId="HeaderChar">
    <w:name w:val="Header Char"/>
    <w:basedOn w:val="DefaultParagraphFont"/>
    <w:link w:val="Header"/>
    <w:rPr>
      <w:rFonts w:eastAsiaTheme="minorEastAsia" w:cstheme="minorBidi"/>
      <w:kern w:val="2"/>
      <w:sz w:val="22"/>
      <w:szCs w:val="24"/>
      <w:lang w:eastAsia="zh-CN"/>
    </w:rPr>
  </w:style>
  <w:style w:type="character" w:customStyle="1" w:styleId="FooterChar">
    <w:name w:val="Footer Char"/>
    <w:basedOn w:val="DefaultParagraphFont"/>
    <w:link w:val="Footer"/>
    <w:rPr>
      <w:rFonts w:eastAsiaTheme="minorEastAsia" w:cstheme="minorBidi"/>
      <w:kern w:val="2"/>
      <w:sz w:val="22"/>
      <w:szCs w:val="24"/>
      <w:lang w:eastAsia="zh-CN"/>
    </w:rPr>
  </w:style>
  <w:style w:type="character" w:customStyle="1" w:styleId="Heading1Char">
    <w:name w:val="Heading 1 Char"/>
    <w:basedOn w:val="DefaultParagraphFont"/>
    <w:link w:val="Heading1"/>
    <w:rsid w:val="00BB2905"/>
    <w:rPr>
      <w:rFonts w:ascii="Cambria" w:eastAsiaTheme="majorEastAsia" w:hAnsi="Cambria" w:cstheme="majorBidi"/>
      <w:b/>
      <w:kern w:val="2"/>
      <w:sz w:val="28"/>
      <w:szCs w:val="3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AE8390-E01B-46CC-8BE3-E0138920CC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曾凌枫</dc:creator>
  <cp:lastModifiedBy>CC Szeto</cp:lastModifiedBy>
  <cp:revision>4</cp:revision>
  <dcterms:created xsi:type="dcterms:W3CDTF">2023-10-13T00:09:00Z</dcterms:created>
  <dcterms:modified xsi:type="dcterms:W3CDTF">2023-10-13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0FB94DF547D4C8889B8A1F08577206C_13</vt:lpwstr>
  </property>
</Properties>
</file>